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C01" w:rsidRPr="00792427" w:rsidRDefault="005D3C01">
      <w:pPr>
        <w:rPr>
          <w:rFonts w:ascii="Times New Roman" w:hAnsi="Times New Roman" w:cs="Times New Roman"/>
          <w:b/>
          <w:sz w:val="24"/>
          <w:szCs w:val="24"/>
        </w:rPr>
      </w:pPr>
      <w:r w:rsidRPr="0079242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42DF4" w:rsidRPr="00792427">
        <w:rPr>
          <w:rFonts w:ascii="Times New Roman" w:hAnsi="Times New Roman" w:cs="Times New Roman"/>
          <w:b/>
          <w:sz w:val="24"/>
          <w:szCs w:val="24"/>
        </w:rPr>
        <w:t>8</w:t>
      </w:r>
      <w:r w:rsidRPr="00792427">
        <w:rPr>
          <w:rFonts w:ascii="Times New Roman" w:hAnsi="Times New Roman" w:cs="Times New Roman"/>
          <w:b/>
          <w:sz w:val="24"/>
          <w:szCs w:val="24"/>
        </w:rPr>
        <w:t xml:space="preserve">.Gene sets enriched in </w:t>
      </w:r>
      <w:r w:rsidR="00FE218E" w:rsidRPr="00792427">
        <w:rPr>
          <w:rFonts w:ascii="Times New Roman" w:hAnsi="Times New Roman" w:cs="Times New Roman"/>
          <w:b/>
          <w:sz w:val="24"/>
          <w:szCs w:val="24"/>
        </w:rPr>
        <w:t>recurrence</w:t>
      </w:r>
      <w:r w:rsidR="00905B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5BD9" w:rsidRPr="00905BD9">
        <w:rPr>
          <w:rFonts w:ascii="Times New Roman" w:hAnsi="Times New Roman" w:cs="Times New Roman"/>
          <w:b/>
          <w:sz w:val="24"/>
          <w:szCs w:val="24"/>
        </w:rPr>
        <w:t>related classifier</w:t>
      </w:r>
      <w:bookmarkStart w:id="0" w:name="_GoBack"/>
      <w:bookmarkEnd w:id="0"/>
    </w:p>
    <w:tbl>
      <w:tblPr>
        <w:tblStyle w:val="a3"/>
        <w:tblW w:w="14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539"/>
        <w:gridCol w:w="8091"/>
        <w:gridCol w:w="1014"/>
        <w:gridCol w:w="1367"/>
        <w:gridCol w:w="1154"/>
      </w:tblGrid>
      <w:tr w:rsidR="006D58D9" w:rsidRPr="00792427" w:rsidTr="006D58D9">
        <w:trPr>
          <w:trHeight w:val="276"/>
        </w:trPr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 w:rsidP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79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Gene Set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NES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NOM p-val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D58D9" w:rsidRPr="00792427" w:rsidRDefault="006D58D9">
            <w:pPr>
              <w:rPr>
                <w:rFonts w:ascii="Times New Roman" w:hAnsi="Times New Roman" w:cs="Times New Roman"/>
                <w:b/>
              </w:rPr>
            </w:pPr>
            <w:r w:rsidRPr="00792427">
              <w:rPr>
                <w:rFonts w:ascii="Times New Roman" w:hAnsi="Times New Roman" w:cs="Times New Roman"/>
                <w:b/>
              </w:rPr>
              <w:t>FDR q-val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04477.1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82411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43333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437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2429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848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4323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6611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18425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OSYLPHOSPHATIDYLINOSITOL_GPI_ANCHOR_BIOSYNTHE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935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7900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4370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545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008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11465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04477.1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2.2469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10307.4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LZHEIMERS_DISEAS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7594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10204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205370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FRUCTOSE_AND_MANNOS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9069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97014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67194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OTHER_GLYCAN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0602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16016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72199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ORPHYRIN_AND_CHLOROPHYLL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264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89473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72326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10307.4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999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8431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34229.4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5435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41940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2200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8422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715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2915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OSPHINGOLIPID_BIOSYNTHESIS_LACTO_AND_NEOLACTO_SERI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665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0411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POLYMERAS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9833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7039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1329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997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0970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7906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883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3675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0749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083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44444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3035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7840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17995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9122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AC034229.4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2.0463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TRYPTOPHAN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2.0461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IMARY_BILE_ACID_BIOSYNTHE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2.0338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LINE_LEUCINE_AND_ISOLEUCINE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2.0046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050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RUG_METABOLISM_CYTOCHROME_P450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547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847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PANO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386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7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ETINOL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260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358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ITRATE_CYCLE_TCA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958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285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PAR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155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0408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UTANO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106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0784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TEROID_HORMONE_BIOSYNTHE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300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02571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222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FATTY_AC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363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83141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139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RGININE_AND_PROL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6681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60122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6884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ETABOLISM_OF_XENOBIOTICS_BY_CYTOCHROME_P450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063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80769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0638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LANINE_ASPARTATE_AND_GLUTAM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7195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82315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7977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OLYSIS_GLUCONEOGENE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6714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1068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7955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EROXI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7382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25925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5058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CDKN2A-DT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16118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15122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00760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646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6783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497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ISMATCH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9077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97628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9122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POLYMERAS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8142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6450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8830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53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8413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6919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3638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7426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29357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4888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6839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0983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9272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9768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19287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1156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891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2283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6384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ONE_CARBON_POOL_BY_FOLAT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019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0913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lastRenderedPageBreak/>
              <w:t>CDKN2B-AS1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15741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02548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330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02261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553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00284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563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ISMATCH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3255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771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7124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2924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OOCYTE_MEIO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9865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6666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554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6689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917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7039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1798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8299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04858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7247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6366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21052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1058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53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192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19424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882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GESTERONE_MEDIATED_OOCYTE_MATUR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715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5465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1522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CDKN2B-AS1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294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91204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9476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FIRRE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ELENOAMINO_AC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2.03036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3331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UBIQUITIN_MEDIATED_PROTEOLY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6976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444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OOCYTE_MEIO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2587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6346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132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382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3587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2221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LONG_TERM_POTENTI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2267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6740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9998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439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131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550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ON_SMALL_CELL_LUNG_CANCE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669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5534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NRH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859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4226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INOSITOL_PHOSPH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7001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7951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TOR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5740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4769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640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4132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2601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140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8818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8793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MINOACYL_TRNA_BIOSYNTHE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239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20264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5251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ENAL_CELL_CARCINOMA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5481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26757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868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AL_TRANSCRIPTION_FACTOR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7615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28832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3736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SOPRESSIN_REGULATED_WATER_REABSORP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504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30414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3295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GESTERONE_MEDIATED_OOCYTE_MATUR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083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36406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0124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563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47524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1999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INSULIN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602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2886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EGF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6482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53807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8892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587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61096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768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AP_JUN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8419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61780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5624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EUROTROPHIN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98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69483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2248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IOMA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6129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88997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8188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MYOTROPHIC_LATERAL_SCLEROSIS_AL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56068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41025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80113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LONG_TERM_DEPRESS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58548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24175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2531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ISMATCH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9587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40336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0796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IG_I_LIKE_RECEPTOR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347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58369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2922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IBRIO_CHOLERAE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2092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04977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2748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LINC01572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8748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6070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7694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568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9563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286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53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911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2529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UBIQUITIN_MEDIATED_PROTEOLY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4948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7897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ELENOAMINO_AC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431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1306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LADDER_CANCE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8529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7351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7997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5513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324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0466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AL_TRANSCRIPTION_FACTOR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061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0970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4416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7591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276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1900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INSULIN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0878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15053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6544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ON_SMALL_CELL_LUNG_CANCE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088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31034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81665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OOCYTE_MEIO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881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49438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9638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YSTEINE_AND_METHION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0735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41025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9910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OSAMINOGLYCAN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388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47948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4093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GESTERONE_MEDIATED_OOCYTE_MATUR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448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52173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855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ENDOMETRIAL_CANCE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405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51063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7916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ENAL_CELL_CARCINOMA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263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52878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7630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TOR_SIGNALING_PATHWAY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6353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63930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7867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NARE_INTERACTIONS_IN_VESICULAR_TRANSPORT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1490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65800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81964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LORECTAL_CANCE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6095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84955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744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MAFG-DT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TEA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9851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4652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8455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6132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680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121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ATHOGENIC_ESCHERICHIA_COLI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6616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090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EPITHELIAL_CELL_SIGNALING_IN_HELICOBACTER_PYLORI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3357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9728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2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480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0248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7225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310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973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LYS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344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75438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107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385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85528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631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8519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91204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3276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742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91938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8102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IBRIO_CHOLERAE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2829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41880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971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MYOTROPHIC_LATERAL_SCLEROSIS_AL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1055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69483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27154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EROPHOSPHOLIP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55380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647249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61028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5991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46268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3057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SOPRESSIN_REGULATED_WATER_REABSORP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6034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944544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90351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MAFG-DT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LINE_LEUCINE_AND_ISOLEUCINE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511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5400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450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7003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FATTY_AC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606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1479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UTANO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439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52488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230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ETA_ALAN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7628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714597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59909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INE_SERINE_AND_THREON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813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88691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056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MIR9-3HG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ROTEA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94766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4013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ATHOGENIC_ESCHERICHIA_COLI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6690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8587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YRIMID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5450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6864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HOMOLOGOUS_RECOMBIN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52072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8245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DNA_REPLIC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471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3854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EPITHELIAL_CELL_SIGNALING_IN_HELICOBACTER_PYLORI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2827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9534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SPLICE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2186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8023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PURIN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818004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26122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ELL_CYCL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9576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31886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RNA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7275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7877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IBRIO_CHOLERAE_INFEC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06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736111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0195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LYSOSOME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337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84842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46475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NUCLEOTID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7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193423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4671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SOPRESSIN_REGULATED_WATER_REABSORP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7604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372439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71541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ASE_EXCISION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4095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736138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4281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MISMATCH_REPAIR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04169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585937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595572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AMYOTROPHIC_LATERAL_SCLEROSIS_AL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2582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61035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02721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ENDOCYTO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685487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090909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89224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EROPHOSPHOLIP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569313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661836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1333598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UBIQUITIN_MEDIATED_PROTEOLYSIS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1.70563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984252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62340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VALINE_LEUCINE_AND_ISOLEUCINE_DEGRADATION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1771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74307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MIR9-3HG</w:t>
            </w: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down-regulated</w:t>
            </w: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BUTANOATE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7478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3865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FATTY_ACID_METABOLISM</w:t>
            </w:r>
          </w:p>
        </w:tc>
        <w:tc>
          <w:tcPr>
            <w:tcW w:w="101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6256</w:t>
            </w:r>
          </w:p>
        </w:tc>
        <w:tc>
          <w:tcPr>
            <w:tcW w:w="1367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087683</w:t>
            </w:r>
          </w:p>
        </w:tc>
        <w:tc>
          <w:tcPr>
            <w:tcW w:w="1154" w:type="dxa"/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07706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tcBorders>
              <w:bottom w:val="nil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bottom w:val="nil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tcBorders>
              <w:bottom w:val="nil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COMPLEMENT_AND_COAGULATION_CASCADES</w:t>
            </w:r>
          </w:p>
        </w:tc>
        <w:tc>
          <w:tcPr>
            <w:tcW w:w="1014" w:type="dxa"/>
            <w:tcBorders>
              <w:bottom w:val="nil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94241</w:t>
            </w:r>
          </w:p>
        </w:tc>
        <w:tc>
          <w:tcPr>
            <w:tcW w:w="1367" w:type="dxa"/>
            <w:tcBorders>
              <w:bottom w:val="nil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2227172</w:t>
            </w:r>
          </w:p>
        </w:tc>
        <w:tc>
          <w:tcPr>
            <w:tcW w:w="1154" w:type="dxa"/>
            <w:tcBorders>
              <w:bottom w:val="nil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15371</w:t>
            </w:r>
          </w:p>
        </w:tc>
      </w:tr>
      <w:tr w:rsidR="006D58D9" w:rsidRPr="006D58D9" w:rsidTr="006D58D9">
        <w:trPr>
          <w:trHeight w:val="276"/>
        </w:trPr>
        <w:tc>
          <w:tcPr>
            <w:tcW w:w="12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7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KEGG_GLYCINE_SERINE_AND_THREONINE_METABOLISM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-1.86406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04291846</w:t>
            </w:r>
          </w:p>
        </w:tc>
        <w:tc>
          <w:tcPr>
            <w:tcW w:w="115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D58D9" w:rsidRPr="006D58D9" w:rsidRDefault="006D58D9" w:rsidP="006D58D9">
            <w:pPr>
              <w:rPr>
                <w:rFonts w:ascii="Times New Roman" w:hAnsi="Times New Roman" w:cs="Times New Roman"/>
              </w:rPr>
            </w:pPr>
            <w:r w:rsidRPr="006D58D9">
              <w:rPr>
                <w:rFonts w:ascii="Times New Roman" w:hAnsi="Times New Roman" w:cs="Times New Roman"/>
              </w:rPr>
              <w:t>0.0131682</w:t>
            </w:r>
          </w:p>
        </w:tc>
      </w:tr>
    </w:tbl>
    <w:p w:rsidR="00772CA3" w:rsidRDefault="00F639F7">
      <w:r>
        <w:br w:type="textWrapping" w:clear="all"/>
      </w:r>
    </w:p>
    <w:sectPr w:rsidR="00772CA3" w:rsidSect="00F639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1AEC" w:rsidRDefault="007A1AEC" w:rsidP="00F639F7">
      <w:r>
        <w:separator/>
      </w:r>
    </w:p>
  </w:endnote>
  <w:endnote w:type="continuationSeparator" w:id="0">
    <w:p w:rsidR="007A1AEC" w:rsidRDefault="007A1AEC" w:rsidP="00F63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1AEC" w:rsidRDefault="007A1AEC" w:rsidP="00F639F7">
      <w:r>
        <w:separator/>
      </w:r>
    </w:p>
  </w:footnote>
  <w:footnote w:type="continuationSeparator" w:id="0">
    <w:p w:rsidR="007A1AEC" w:rsidRDefault="007A1AEC" w:rsidP="00F63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lMLMxMjC0tLINNYSUcpOLW4ODM/D6TA0LAWANx7v/stAAAA"/>
  </w:docVars>
  <w:rsids>
    <w:rsidRoot w:val="0098467F"/>
    <w:rsid w:val="000A6D8C"/>
    <w:rsid w:val="00156ED4"/>
    <w:rsid w:val="001F28C7"/>
    <w:rsid w:val="001F62EE"/>
    <w:rsid w:val="00371093"/>
    <w:rsid w:val="00397CAD"/>
    <w:rsid w:val="003A2F0C"/>
    <w:rsid w:val="004928F7"/>
    <w:rsid w:val="004A6D82"/>
    <w:rsid w:val="005D3C01"/>
    <w:rsid w:val="005E6ED9"/>
    <w:rsid w:val="00631289"/>
    <w:rsid w:val="006312B8"/>
    <w:rsid w:val="00642DF4"/>
    <w:rsid w:val="006A129B"/>
    <w:rsid w:val="006B57C2"/>
    <w:rsid w:val="006D58D9"/>
    <w:rsid w:val="006E5346"/>
    <w:rsid w:val="00772CA3"/>
    <w:rsid w:val="00792427"/>
    <w:rsid w:val="007A1AEC"/>
    <w:rsid w:val="007B442D"/>
    <w:rsid w:val="007D239E"/>
    <w:rsid w:val="008F14AF"/>
    <w:rsid w:val="00905BD9"/>
    <w:rsid w:val="0098467F"/>
    <w:rsid w:val="00A902DC"/>
    <w:rsid w:val="00B3119A"/>
    <w:rsid w:val="00C450A0"/>
    <w:rsid w:val="00D86D83"/>
    <w:rsid w:val="00E50F52"/>
    <w:rsid w:val="00F639F7"/>
    <w:rsid w:val="00FE215C"/>
    <w:rsid w:val="00FE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49F8E3"/>
  <w15:chartTrackingRefBased/>
  <w15:docId w15:val="{CC13A352-1F66-481F-AB7B-EFC6D6FC1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0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02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0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02DC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D58D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D58D9"/>
    <w:rPr>
      <w:color w:val="954F72"/>
      <w:u w:val="single"/>
    </w:rPr>
  </w:style>
  <w:style w:type="paragraph" w:customStyle="1" w:styleId="msonormal0">
    <w:name w:val="msonormal"/>
    <w:basedOn w:val="a"/>
    <w:rsid w:val="006D58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D58D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7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9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仲晶</dc:creator>
  <cp:keywords/>
  <dc:description/>
  <cp:lastModifiedBy>张 仲晶</cp:lastModifiedBy>
  <cp:revision>4</cp:revision>
  <dcterms:created xsi:type="dcterms:W3CDTF">2019-12-16T14:59:00Z</dcterms:created>
  <dcterms:modified xsi:type="dcterms:W3CDTF">2019-12-20T04:16:00Z</dcterms:modified>
</cp:coreProperties>
</file>